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6B940" w14:textId="04C527D1" w:rsidR="00657979" w:rsidRDefault="00AF2898" w:rsidP="0049529D">
      <w:bookmarkStart w:id="0" w:name="_GoBack"/>
      <w:bookmarkEnd w:id="0"/>
      <w:r>
        <w:t xml:space="preserve">Table S1: List of primers that was used for deletion of </w:t>
      </w:r>
      <w:r w:rsidRPr="00AF2898">
        <w:rPr>
          <w:i/>
          <w:iCs/>
        </w:rPr>
        <w:t xml:space="preserve">GPD1 </w:t>
      </w:r>
      <w:r w:rsidR="0049529D">
        <w:t xml:space="preserve">(long sequences) </w:t>
      </w:r>
      <w:r>
        <w:t>or deletion confirmation</w:t>
      </w:r>
      <w:r w:rsidR="0049529D">
        <w:t xml:space="preserve"> (short sequences)</w:t>
      </w:r>
      <w:r>
        <w:t>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595"/>
        <w:gridCol w:w="5850"/>
      </w:tblGrid>
      <w:tr w:rsidR="00657979" w:rsidRPr="00657979" w14:paraId="51B84FC6" w14:textId="77777777" w:rsidTr="0049529D">
        <w:tc>
          <w:tcPr>
            <w:tcW w:w="3595" w:type="dxa"/>
            <w:shd w:val="clear" w:color="auto" w:fill="auto"/>
          </w:tcPr>
          <w:p w14:paraId="442DAE55" w14:textId="77777777" w:rsidR="00657979" w:rsidRPr="0049529D" w:rsidRDefault="00657979" w:rsidP="004F68ED">
            <w:pPr>
              <w:spacing w:after="240"/>
              <w:rPr>
                <w:rFonts w:ascii="Calibri" w:eastAsia="Times New Roman" w:hAnsi="Calibri" w:cs="Arial"/>
                <w:b/>
                <w:bCs/>
                <w:sz w:val="24"/>
                <w:szCs w:val="24"/>
              </w:rPr>
            </w:pPr>
            <w:r w:rsidRPr="0049529D">
              <w:rPr>
                <w:rFonts w:ascii="Calibri" w:eastAsia="Times New Roman" w:hAnsi="Calibri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850" w:type="dxa"/>
            <w:shd w:val="clear" w:color="auto" w:fill="auto"/>
          </w:tcPr>
          <w:p w14:paraId="2785C3E1" w14:textId="77777777" w:rsidR="00657979" w:rsidRPr="0049529D" w:rsidRDefault="00657979" w:rsidP="004F68ED">
            <w:pPr>
              <w:spacing w:after="240"/>
              <w:rPr>
                <w:rFonts w:ascii="Calibri" w:eastAsia="Times New Roman" w:hAnsi="Calibri" w:cs="Arial"/>
                <w:b/>
                <w:bCs/>
                <w:sz w:val="24"/>
                <w:szCs w:val="24"/>
              </w:rPr>
            </w:pPr>
            <w:r w:rsidRPr="0049529D">
              <w:rPr>
                <w:rFonts w:ascii="Calibri" w:eastAsia="Times New Roman" w:hAnsi="Calibri" w:cs="Arial"/>
                <w:b/>
                <w:bCs/>
                <w:sz w:val="24"/>
                <w:szCs w:val="24"/>
              </w:rPr>
              <w:t>Sequence</w:t>
            </w:r>
          </w:p>
        </w:tc>
      </w:tr>
      <w:tr w:rsidR="00657979" w14:paraId="5ECB3360" w14:textId="77777777" w:rsidTr="0049529D">
        <w:trPr>
          <w:trHeight w:val="188"/>
        </w:trPr>
        <w:tc>
          <w:tcPr>
            <w:tcW w:w="3595" w:type="dxa"/>
            <w:shd w:val="clear" w:color="auto" w:fill="auto"/>
          </w:tcPr>
          <w:p w14:paraId="26D9523F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Forward primer to delete the first copy of </w:t>
            </w:r>
            <w:r w:rsidRPr="00657979">
              <w:rPr>
                <w:rFonts w:ascii="Calibri" w:eastAsia="Times New Roman" w:hAnsi="Calibri" w:cs="Arial"/>
                <w:i/>
                <w:iCs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5850" w:type="dxa"/>
            <w:shd w:val="clear" w:color="auto" w:fill="auto"/>
          </w:tcPr>
          <w:p w14:paraId="7A350344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eastAsia="Times New Roman" w:hAnsi="Calibri" w:cs="Courier New"/>
                <w:sz w:val="16"/>
                <w:szCs w:val="16"/>
              </w:rPr>
              <w:t>GTAGATCAGGTCAGTACAAACGCAACACGAAAGAACAAAA</w:t>
            </w:r>
            <w:r w:rsidRPr="00657979">
              <w:rPr>
                <w:rFonts w:ascii="Calibri" w:hAnsi="Calibri" w:cs="Tahoma"/>
                <w:sz w:val="16"/>
                <w:szCs w:val="16"/>
              </w:rPr>
              <w:t>CAGCTGAAGCTTCGTACGC</w:t>
            </w:r>
          </w:p>
        </w:tc>
      </w:tr>
      <w:tr w:rsidR="00657979" w14:paraId="0B237578" w14:textId="77777777" w:rsidTr="0049529D">
        <w:tc>
          <w:tcPr>
            <w:tcW w:w="3595" w:type="dxa"/>
            <w:shd w:val="clear" w:color="auto" w:fill="auto"/>
          </w:tcPr>
          <w:p w14:paraId="347EC477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Reverse primer to delete the first copy of </w:t>
            </w:r>
            <w:r w:rsidRPr="00657979">
              <w:rPr>
                <w:rFonts w:ascii="Calibri" w:eastAsia="Times New Roman" w:hAnsi="Calibri" w:cs="Arial"/>
                <w:i/>
                <w:iCs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5850" w:type="dxa"/>
            <w:shd w:val="clear" w:color="auto" w:fill="auto"/>
          </w:tcPr>
          <w:p w14:paraId="7E43D3DB" w14:textId="77777777" w:rsidR="00657979" w:rsidRPr="00657979" w:rsidRDefault="00657979" w:rsidP="00657979">
            <w:pPr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eastAsia="Times New Roman" w:hAnsi="Calibri" w:cs="Courier New"/>
                <w:sz w:val="16"/>
                <w:szCs w:val="16"/>
              </w:rPr>
              <w:t>AAGGTGTGGCACTTTGTTTATTATTTAAAATACACCCATA</w:t>
            </w:r>
            <w:r w:rsidRPr="00657979">
              <w:rPr>
                <w:rFonts w:ascii="Calibri" w:eastAsia="Times New Roman" w:hAnsi="Calibri" w:cs="Tahoma"/>
                <w:sz w:val="16"/>
                <w:szCs w:val="16"/>
              </w:rPr>
              <w:t>GCATAGGCCACTAGTGGATCTG</w:t>
            </w:r>
          </w:p>
        </w:tc>
      </w:tr>
      <w:tr w:rsidR="00657979" w14:paraId="4E189061" w14:textId="77777777" w:rsidTr="0049529D">
        <w:tc>
          <w:tcPr>
            <w:tcW w:w="3595" w:type="dxa"/>
            <w:shd w:val="clear" w:color="auto" w:fill="auto"/>
          </w:tcPr>
          <w:p w14:paraId="6A5E2846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Forward primer to delete the second copy of </w:t>
            </w:r>
            <w:r w:rsidRPr="00657979">
              <w:rPr>
                <w:rFonts w:ascii="Calibri" w:eastAsia="Times New Roman" w:hAnsi="Calibri" w:cs="Arial"/>
                <w:i/>
                <w:iCs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5850" w:type="dxa"/>
            <w:shd w:val="clear" w:color="auto" w:fill="auto"/>
          </w:tcPr>
          <w:p w14:paraId="393C01A9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eastAsia="Times New Roman" w:hAnsi="Calibri" w:cs="Courier New"/>
                <w:sz w:val="16"/>
                <w:szCs w:val="16"/>
              </w:rPr>
              <w:t>GAAAACAGAAGGCCAAGACAGGGTCAATGAGACTGTTGTC</w:t>
            </w:r>
            <w:r w:rsidRPr="00657979">
              <w:rPr>
                <w:rFonts w:ascii="Calibri" w:hAnsi="Calibri" w:cs="Tahoma"/>
                <w:sz w:val="16"/>
                <w:szCs w:val="16"/>
              </w:rPr>
              <w:t>CAGCTGAAGCTTCGTACGC</w:t>
            </w:r>
          </w:p>
        </w:tc>
      </w:tr>
      <w:tr w:rsidR="00657979" w14:paraId="568C7F66" w14:textId="77777777" w:rsidTr="0049529D">
        <w:tc>
          <w:tcPr>
            <w:tcW w:w="3595" w:type="dxa"/>
            <w:shd w:val="clear" w:color="auto" w:fill="auto"/>
          </w:tcPr>
          <w:p w14:paraId="1F67A6DE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Reverse primer to delete the second copy of </w:t>
            </w:r>
            <w:r w:rsidRPr="00657979">
              <w:rPr>
                <w:rFonts w:ascii="Calibri" w:eastAsia="Times New Roman" w:hAnsi="Calibri" w:cs="Arial"/>
                <w:i/>
                <w:iCs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5850" w:type="dxa"/>
            <w:shd w:val="clear" w:color="auto" w:fill="auto"/>
          </w:tcPr>
          <w:p w14:paraId="66794D04" w14:textId="77777777" w:rsidR="00657979" w:rsidRPr="00657979" w:rsidRDefault="00657979" w:rsidP="00657979">
            <w:pPr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eastAsia="Times New Roman" w:hAnsi="Calibri" w:cs="Courier New"/>
                <w:sz w:val="16"/>
                <w:szCs w:val="16"/>
              </w:rPr>
              <w:t>ACGGACGCCAGATGCTGGAAGCAACTGTGCCGACAGCCTC</w:t>
            </w:r>
            <w:r w:rsidRPr="00657979">
              <w:rPr>
                <w:rFonts w:ascii="Calibri" w:eastAsia="Times New Roman" w:hAnsi="Calibri" w:cs="Tahoma"/>
                <w:sz w:val="16"/>
                <w:szCs w:val="16"/>
              </w:rPr>
              <w:t>GCATAGGCCACTAGTGGATCTG</w:t>
            </w:r>
          </w:p>
        </w:tc>
      </w:tr>
      <w:tr w:rsidR="00657979" w14:paraId="4A5AD4C5" w14:textId="77777777" w:rsidTr="0049529D">
        <w:tc>
          <w:tcPr>
            <w:tcW w:w="3595" w:type="dxa"/>
            <w:shd w:val="clear" w:color="auto" w:fill="auto"/>
          </w:tcPr>
          <w:p w14:paraId="670049F0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Forward primer to delete the third copy of </w:t>
            </w:r>
            <w:r w:rsidRPr="00657979">
              <w:rPr>
                <w:rFonts w:ascii="Calibri" w:eastAsia="Times New Roman" w:hAnsi="Calibri" w:cs="Arial"/>
                <w:i/>
                <w:iCs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5850" w:type="dxa"/>
            <w:shd w:val="clear" w:color="auto" w:fill="auto"/>
          </w:tcPr>
          <w:p w14:paraId="11216CE2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eastAsia="Times New Roman" w:hAnsi="Calibri" w:cs="Courier New"/>
                <w:sz w:val="16"/>
                <w:szCs w:val="16"/>
              </w:rPr>
              <w:t>TGTCCCTATGTCTCTGGCCGATCACGCGCCATTGTCCCTC</w:t>
            </w:r>
            <w:r w:rsidRPr="00657979">
              <w:rPr>
                <w:rFonts w:ascii="Calibri" w:hAnsi="Calibri" w:cs="Tahoma"/>
                <w:sz w:val="16"/>
                <w:szCs w:val="16"/>
              </w:rPr>
              <w:t>CAGCTGAAGCTTCGTACGC</w:t>
            </w:r>
          </w:p>
        </w:tc>
      </w:tr>
      <w:tr w:rsidR="00657979" w14:paraId="5828F2F5" w14:textId="77777777" w:rsidTr="0049529D">
        <w:tc>
          <w:tcPr>
            <w:tcW w:w="3595" w:type="dxa"/>
            <w:shd w:val="clear" w:color="auto" w:fill="auto"/>
          </w:tcPr>
          <w:p w14:paraId="19A16C06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Reverse primer to delete the third copy of </w:t>
            </w:r>
            <w:r w:rsidRPr="00657979">
              <w:rPr>
                <w:rFonts w:ascii="Calibri" w:eastAsia="Times New Roman" w:hAnsi="Calibri" w:cs="Arial"/>
                <w:i/>
                <w:iCs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5850" w:type="dxa"/>
            <w:shd w:val="clear" w:color="auto" w:fill="auto"/>
          </w:tcPr>
          <w:p w14:paraId="60B9EF94" w14:textId="77777777" w:rsidR="00657979" w:rsidRPr="00657979" w:rsidRDefault="00657979" w:rsidP="00657979">
            <w:pPr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eastAsia="Times New Roman" w:hAnsi="Calibri" w:cs="Courier New"/>
                <w:sz w:val="16"/>
                <w:szCs w:val="16"/>
              </w:rPr>
              <w:t>AGTGGTGTTGTAACCACCCTCAAAAAATGCGGAAGAGGT</w:t>
            </w:r>
            <w:r w:rsidRPr="00657979">
              <w:rPr>
                <w:rFonts w:ascii="Calibri" w:eastAsia="Times New Roman" w:hAnsi="Calibri" w:cs="Tahoma"/>
                <w:sz w:val="16"/>
                <w:szCs w:val="16"/>
              </w:rPr>
              <w:t>GCATAGGCCACTAGTGGATCTG</w:t>
            </w:r>
          </w:p>
        </w:tc>
      </w:tr>
      <w:tr w:rsidR="00657979" w14:paraId="1B656A87" w14:textId="77777777" w:rsidTr="0049529D">
        <w:tc>
          <w:tcPr>
            <w:tcW w:w="3595" w:type="dxa"/>
            <w:shd w:val="clear" w:color="auto" w:fill="auto"/>
          </w:tcPr>
          <w:p w14:paraId="35FD73F3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Forward primer to delete the forth copy of </w:t>
            </w:r>
            <w:r w:rsidRPr="00657979">
              <w:rPr>
                <w:rFonts w:ascii="Calibri" w:eastAsia="Times New Roman" w:hAnsi="Calibri" w:cs="Arial"/>
                <w:i/>
                <w:iCs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5850" w:type="dxa"/>
            <w:shd w:val="clear" w:color="auto" w:fill="auto"/>
          </w:tcPr>
          <w:p w14:paraId="57560E0A" w14:textId="77777777" w:rsidR="00657979" w:rsidRPr="00657979" w:rsidRDefault="00657979" w:rsidP="00657979">
            <w:pPr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eastAsia="Times New Roman" w:hAnsi="Calibri" w:cs="Courier New"/>
                <w:sz w:val="16"/>
                <w:szCs w:val="16"/>
              </w:rPr>
              <w:t>AACAAATCAAACACCCACACCCCGGGCACCCAAAGTCCCC</w:t>
            </w:r>
            <w:r w:rsidRPr="00657979">
              <w:rPr>
                <w:rFonts w:ascii="Calibri" w:hAnsi="Calibri" w:cs="Tahoma"/>
                <w:sz w:val="16"/>
                <w:szCs w:val="16"/>
              </w:rPr>
              <w:t>CAGCTGAAGCTTCGTACGC</w:t>
            </w:r>
          </w:p>
        </w:tc>
      </w:tr>
      <w:tr w:rsidR="00657979" w14:paraId="514D4395" w14:textId="77777777" w:rsidTr="0049529D">
        <w:tc>
          <w:tcPr>
            <w:tcW w:w="3595" w:type="dxa"/>
            <w:shd w:val="clear" w:color="auto" w:fill="auto"/>
          </w:tcPr>
          <w:p w14:paraId="1CB48F2B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Reverse primer to delete the forth copy of </w:t>
            </w:r>
            <w:r w:rsidRPr="00657979">
              <w:rPr>
                <w:rFonts w:ascii="Calibri" w:eastAsia="Times New Roman" w:hAnsi="Calibri" w:cs="Arial"/>
                <w:i/>
                <w:iCs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5850" w:type="dxa"/>
            <w:shd w:val="clear" w:color="auto" w:fill="auto"/>
          </w:tcPr>
          <w:p w14:paraId="55E51B18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eastAsia="Times New Roman" w:hAnsi="Calibri" w:cs="Courier New"/>
                <w:sz w:val="16"/>
                <w:szCs w:val="16"/>
              </w:rPr>
              <w:t>ACAGCTAATATTATAATGGAAAATCCTGTTGCTCTATAGG</w:t>
            </w:r>
            <w:r w:rsidRPr="00657979">
              <w:rPr>
                <w:rFonts w:ascii="Calibri" w:eastAsia="Times New Roman" w:hAnsi="Calibri" w:cs="Tahoma"/>
                <w:sz w:val="16"/>
                <w:szCs w:val="16"/>
              </w:rPr>
              <w:t>GCATAGGCCACTAGTGGATCTG</w:t>
            </w:r>
          </w:p>
        </w:tc>
      </w:tr>
      <w:tr w:rsidR="00657979" w14:paraId="5DD0B0DE" w14:textId="77777777" w:rsidTr="0049529D">
        <w:tc>
          <w:tcPr>
            <w:tcW w:w="3595" w:type="dxa"/>
            <w:shd w:val="clear" w:color="auto" w:fill="auto"/>
          </w:tcPr>
          <w:p w14:paraId="1C267922" w14:textId="77777777" w:rsidR="00657979" w:rsidRPr="00657979" w:rsidRDefault="00657979" w:rsidP="00CC451A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orward primer to check the deletion</w:t>
            </w:r>
            <w:r w:rsid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(Upstream the ORF)</w:t>
            </w:r>
          </w:p>
        </w:tc>
        <w:tc>
          <w:tcPr>
            <w:tcW w:w="5850" w:type="dxa"/>
            <w:shd w:val="clear" w:color="auto" w:fill="auto"/>
          </w:tcPr>
          <w:p w14:paraId="0B01C434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eastAsia="Times New Roman" w:hAnsi="Calibri" w:cs="Courier New"/>
                <w:sz w:val="16"/>
                <w:szCs w:val="16"/>
              </w:rPr>
              <w:t>TCCTCCACAAAGGCCTCTCC</w:t>
            </w:r>
          </w:p>
        </w:tc>
      </w:tr>
      <w:tr w:rsidR="00657979" w14:paraId="601DE361" w14:textId="77777777" w:rsidTr="0049529D">
        <w:tc>
          <w:tcPr>
            <w:tcW w:w="3595" w:type="dxa"/>
            <w:shd w:val="clear" w:color="auto" w:fill="auto"/>
          </w:tcPr>
          <w:p w14:paraId="2A1E1469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65797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Reverse primer to check the deletion</w:t>
            </w:r>
            <w:r w:rsid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(downstream the ORF)</w:t>
            </w:r>
          </w:p>
        </w:tc>
        <w:tc>
          <w:tcPr>
            <w:tcW w:w="5850" w:type="dxa"/>
            <w:shd w:val="clear" w:color="auto" w:fill="auto"/>
          </w:tcPr>
          <w:p w14:paraId="5F01B8DD" w14:textId="77777777" w:rsidR="00657979" w:rsidRPr="00657979" w:rsidRDefault="00657979" w:rsidP="004F68ED">
            <w:pPr>
              <w:spacing w:after="240"/>
              <w:rPr>
                <w:rFonts w:ascii="Calibri" w:eastAsia="Times New Roman" w:hAnsi="Calibri" w:cs="Arial"/>
                <w:sz w:val="16"/>
                <w:szCs w:val="16"/>
              </w:rPr>
            </w:pPr>
            <w:r w:rsidRPr="00657979">
              <w:rPr>
                <w:rFonts w:ascii="Calibri" w:hAnsi="Calibri"/>
                <w:sz w:val="16"/>
                <w:szCs w:val="16"/>
              </w:rPr>
              <w:t>GTGCACACTCAAACATATGCGC</w:t>
            </w:r>
          </w:p>
        </w:tc>
      </w:tr>
      <w:tr w:rsidR="00657979" w14:paraId="5B57D07C" w14:textId="77777777" w:rsidTr="0049529D">
        <w:tc>
          <w:tcPr>
            <w:tcW w:w="3595" w:type="dxa"/>
            <w:shd w:val="clear" w:color="auto" w:fill="auto"/>
          </w:tcPr>
          <w:p w14:paraId="75A8EC0F" w14:textId="77777777" w:rsidR="00657979" w:rsidRPr="00657979" w:rsidRDefault="00AF2898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orward primer to check the deletion (in the ORF)</w:t>
            </w:r>
          </w:p>
        </w:tc>
        <w:tc>
          <w:tcPr>
            <w:tcW w:w="5850" w:type="dxa"/>
            <w:shd w:val="clear" w:color="auto" w:fill="auto"/>
          </w:tcPr>
          <w:p w14:paraId="6C74E3E6" w14:textId="77777777" w:rsidR="00657979" w:rsidRPr="00657979" w:rsidRDefault="006E32A3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CTACTTCTGGTAAGGACG</w:t>
            </w:r>
          </w:p>
        </w:tc>
      </w:tr>
      <w:tr w:rsidR="00657979" w14:paraId="6D2A4D5C" w14:textId="77777777" w:rsidTr="0049529D">
        <w:tc>
          <w:tcPr>
            <w:tcW w:w="3595" w:type="dxa"/>
            <w:shd w:val="clear" w:color="auto" w:fill="auto"/>
          </w:tcPr>
          <w:p w14:paraId="52E60E78" w14:textId="77777777" w:rsidR="00657979" w:rsidRPr="00657979" w:rsidRDefault="00AF2898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Reverse</w:t>
            </w: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primer to check the deletion (in the ORF)</w:t>
            </w:r>
          </w:p>
        </w:tc>
        <w:tc>
          <w:tcPr>
            <w:tcW w:w="5850" w:type="dxa"/>
            <w:shd w:val="clear" w:color="auto" w:fill="auto"/>
          </w:tcPr>
          <w:p w14:paraId="5EC6013C" w14:textId="77777777" w:rsidR="00657979" w:rsidRPr="00657979" w:rsidRDefault="006E32A3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TGCGGAAGAGGTGTACAGC</w:t>
            </w:r>
          </w:p>
        </w:tc>
      </w:tr>
      <w:tr w:rsidR="00657979" w14:paraId="37D7FDB3" w14:textId="77777777" w:rsidTr="0049529D">
        <w:tc>
          <w:tcPr>
            <w:tcW w:w="3595" w:type="dxa"/>
            <w:shd w:val="clear" w:color="auto" w:fill="auto"/>
          </w:tcPr>
          <w:p w14:paraId="0AE6B836" w14:textId="77777777" w:rsidR="00657979" w:rsidRPr="00657979" w:rsidRDefault="00CC451A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orward primer to check the deletion (in the ORF)</w:t>
            </w:r>
          </w:p>
        </w:tc>
        <w:tc>
          <w:tcPr>
            <w:tcW w:w="5850" w:type="dxa"/>
            <w:shd w:val="clear" w:color="auto" w:fill="auto"/>
          </w:tcPr>
          <w:p w14:paraId="5035B7C6" w14:textId="77777777" w:rsidR="00657979" w:rsidRPr="00657979" w:rsidRDefault="00CC451A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CAATTTTTGCCCCGTATCTG</w:t>
            </w:r>
          </w:p>
        </w:tc>
      </w:tr>
      <w:tr w:rsidR="00657979" w14:paraId="05254F23" w14:textId="77777777" w:rsidTr="0049529D">
        <w:tc>
          <w:tcPr>
            <w:tcW w:w="3595" w:type="dxa"/>
            <w:shd w:val="clear" w:color="auto" w:fill="auto"/>
          </w:tcPr>
          <w:p w14:paraId="742C7C8A" w14:textId="77777777" w:rsidR="00657979" w:rsidRPr="00657979" w:rsidRDefault="00CC451A" w:rsidP="00CC451A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orward primer to check the deletion (in the</w:t>
            </w:r>
            <w: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ygromycin</w:t>
            </w:r>
            <w:proofErr w:type="spellEnd"/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resistance marker</w:t>
            </w: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50" w:type="dxa"/>
            <w:shd w:val="clear" w:color="auto" w:fill="auto"/>
          </w:tcPr>
          <w:p w14:paraId="69B2A308" w14:textId="77777777" w:rsidR="00657979" w:rsidRPr="00657979" w:rsidRDefault="00CC451A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GGCTGTGTAGAAGTACTCG</w:t>
            </w:r>
          </w:p>
        </w:tc>
      </w:tr>
      <w:tr w:rsidR="00657979" w14:paraId="4C916527" w14:textId="77777777" w:rsidTr="0049529D">
        <w:tc>
          <w:tcPr>
            <w:tcW w:w="3595" w:type="dxa"/>
            <w:shd w:val="clear" w:color="auto" w:fill="auto"/>
          </w:tcPr>
          <w:p w14:paraId="0359B468" w14:textId="77777777" w:rsidR="00657979" w:rsidRPr="00657979" w:rsidRDefault="00CC451A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orward primer to check the deletion (in the Kanamycin</w:t>
            </w:r>
            <w: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 </w:t>
            </w: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resistance marker)</w:t>
            </w:r>
          </w:p>
        </w:tc>
        <w:tc>
          <w:tcPr>
            <w:tcW w:w="5850" w:type="dxa"/>
            <w:shd w:val="clear" w:color="auto" w:fill="auto"/>
          </w:tcPr>
          <w:p w14:paraId="236AA039" w14:textId="77777777" w:rsidR="00657979" w:rsidRPr="00657979" w:rsidRDefault="00CC451A" w:rsidP="004F68ED">
            <w:pPr>
              <w:spacing w:after="24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CC451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TAAAAAGCCTGAACTCACCG</w:t>
            </w:r>
          </w:p>
        </w:tc>
      </w:tr>
    </w:tbl>
    <w:p w14:paraId="73F93B53" w14:textId="78B0F074" w:rsidR="00B8078C" w:rsidRDefault="00B8078C"/>
    <w:sectPr w:rsidR="00B8078C" w:rsidSect="0029130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35BE1" w14:textId="77777777" w:rsidR="008C2024" w:rsidRDefault="008C2024" w:rsidP="00B2612E">
      <w:pPr>
        <w:spacing w:after="0" w:line="240" w:lineRule="auto"/>
      </w:pPr>
      <w:r>
        <w:separator/>
      </w:r>
    </w:p>
  </w:endnote>
  <w:endnote w:type="continuationSeparator" w:id="0">
    <w:p w14:paraId="1E6BFD5F" w14:textId="77777777" w:rsidR="008C2024" w:rsidRDefault="008C2024" w:rsidP="00B26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9820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D5B164" w14:textId="77777777" w:rsidR="0070656F" w:rsidRDefault="007065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54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0313CE" w14:textId="77777777" w:rsidR="0070656F" w:rsidRDefault="007065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A9FAD9" w14:textId="77777777" w:rsidR="008C2024" w:rsidRDefault="008C2024" w:rsidP="00B2612E">
      <w:pPr>
        <w:spacing w:after="0" w:line="240" w:lineRule="auto"/>
      </w:pPr>
      <w:r>
        <w:separator/>
      </w:r>
    </w:p>
  </w:footnote>
  <w:footnote w:type="continuationSeparator" w:id="0">
    <w:p w14:paraId="0EABBE88" w14:textId="77777777" w:rsidR="008C2024" w:rsidRDefault="008C2024" w:rsidP="00B261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880DDA"/>
    <w:multiLevelType w:val="multilevel"/>
    <w:tmpl w:val="234A49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9214BEC"/>
    <w:multiLevelType w:val="multilevel"/>
    <w:tmpl w:val="E962F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9F54BF4"/>
    <w:multiLevelType w:val="hybridMultilevel"/>
    <w:tmpl w:val="4E50AD7C"/>
    <w:lvl w:ilvl="0" w:tplc="27160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7327EC"/>
    <w:multiLevelType w:val="multilevel"/>
    <w:tmpl w:val="868E7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F4C"/>
    <w:rsid w:val="00002288"/>
    <w:rsid w:val="00002777"/>
    <w:rsid w:val="00002DBA"/>
    <w:rsid w:val="00010383"/>
    <w:rsid w:val="00015F8A"/>
    <w:rsid w:val="00016BD2"/>
    <w:rsid w:val="00020B07"/>
    <w:rsid w:val="00021E7B"/>
    <w:rsid w:val="00027B0B"/>
    <w:rsid w:val="00036AF2"/>
    <w:rsid w:val="00036B4F"/>
    <w:rsid w:val="00040BFC"/>
    <w:rsid w:val="0004475F"/>
    <w:rsid w:val="00060286"/>
    <w:rsid w:val="000622E0"/>
    <w:rsid w:val="0008445E"/>
    <w:rsid w:val="00094E48"/>
    <w:rsid w:val="00095271"/>
    <w:rsid w:val="000A0764"/>
    <w:rsid w:val="000A4B26"/>
    <w:rsid w:val="000B16EE"/>
    <w:rsid w:val="000B1EF8"/>
    <w:rsid w:val="000B2477"/>
    <w:rsid w:val="000B7FC7"/>
    <w:rsid w:val="000C2A28"/>
    <w:rsid w:val="000C46CD"/>
    <w:rsid w:val="000D023B"/>
    <w:rsid w:val="000D21EF"/>
    <w:rsid w:val="000D5AD4"/>
    <w:rsid w:val="000D73CF"/>
    <w:rsid w:val="000D77C8"/>
    <w:rsid w:val="000E1848"/>
    <w:rsid w:val="000F4975"/>
    <w:rsid w:val="000F5D50"/>
    <w:rsid w:val="000F64C6"/>
    <w:rsid w:val="00107919"/>
    <w:rsid w:val="00117D66"/>
    <w:rsid w:val="001205F5"/>
    <w:rsid w:val="00133136"/>
    <w:rsid w:val="001345DC"/>
    <w:rsid w:val="00136329"/>
    <w:rsid w:val="0014146C"/>
    <w:rsid w:val="00147987"/>
    <w:rsid w:val="00160429"/>
    <w:rsid w:val="0016125F"/>
    <w:rsid w:val="00166E60"/>
    <w:rsid w:val="001734EF"/>
    <w:rsid w:val="001776E0"/>
    <w:rsid w:val="001802A4"/>
    <w:rsid w:val="0018129E"/>
    <w:rsid w:val="00181F66"/>
    <w:rsid w:val="00190085"/>
    <w:rsid w:val="0019307F"/>
    <w:rsid w:val="001965CA"/>
    <w:rsid w:val="00196D5A"/>
    <w:rsid w:val="001976A8"/>
    <w:rsid w:val="00197BDB"/>
    <w:rsid w:val="001A0B67"/>
    <w:rsid w:val="001A6030"/>
    <w:rsid w:val="001A6619"/>
    <w:rsid w:val="001B5265"/>
    <w:rsid w:val="001B7F2C"/>
    <w:rsid w:val="001C1BC7"/>
    <w:rsid w:val="001D018C"/>
    <w:rsid w:val="001D2911"/>
    <w:rsid w:val="001D632A"/>
    <w:rsid w:val="001E081C"/>
    <w:rsid w:val="001E1DDE"/>
    <w:rsid w:val="001E2F65"/>
    <w:rsid w:val="001E5D6D"/>
    <w:rsid w:val="001E79CB"/>
    <w:rsid w:val="001F12C5"/>
    <w:rsid w:val="001F2E13"/>
    <w:rsid w:val="001F5215"/>
    <w:rsid w:val="002006E3"/>
    <w:rsid w:val="00212144"/>
    <w:rsid w:val="002121D2"/>
    <w:rsid w:val="00214566"/>
    <w:rsid w:val="00215021"/>
    <w:rsid w:val="0021586F"/>
    <w:rsid w:val="00220314"/>
    <w:rsid w:val="00222983"/>
    <w:rsid w:val="002426E1"/>
    <w:rsid w:val="002501AE"/>
    <w:rsid w:val="00252DFE"/>
    <w:rsid w:val="00254FA2"/>
    <w:rsid w:val="00255FC4"/>
    <w:rsid w:val="00256398"/>
    <w:rsid w:val="00262A4B"/>
    <w:rsid w:val="002646C9"/>
    <w:rsid w:val="00264FF6"/>
    <w:rsid w:val="00265433"/>
    <w:rsid w:val="00272ED9"/>
    <w:rsid w:val="002738CF"/>
    <w:rsid w:val="00281D45"/>
    <w:rsid w:val="00284690"/>
    <w:rsid w:val="00291307"/>
    <w:rsid w:val="00292CE9"/>
    <w:rsid w:val="002B0877"/>
    <w:rsid w:val="002B1D58"/>
    <w:rsid w:val="002B69A3"/>
    <w:rsid w:val="002B6A23"/>
    <w:rsid w:val="002C070B"/>
    <w:rsid w:val="002C6624"/>
    <w:rsid w:val="002D4226"/>
    <w:rsid w:val="002D6542"/>
    <w:rsid w:val="002E1F5F"/>
    <w:rsid w:val="002E645D"/>
    <w:rsid w:val="002F2834"/>
    <w:rsid w:val="002F32A7"/>
    <w:rsid w:val="002F53AC"/>
    <w:rsid w:val="0031010C"/>
    <w:rsid w:val="00311381"/>
    <w:rsid w:val="00313B0F"/>
    <w:rsid w:val="003170C1"/>
    <w:rsid w:val="00320665"/>
    <w:rsid w:val="00320D61"/>
    <w:rsid w:val="00321D91"/>
    <w:rsid w:val="003265BE"/>
    <w:rsid w:val="0033363A"/>
    <w:rsid w:val="00340F4A"/>
    <w:rsid w:val="003410A1"/>
    <w:rsid w:val="00344E29"/>
    <w:rsid w:val="00346A39"/>
    <w:rsid w:val="003501F7"/>
    <w:rsid w:val="00351329"/>
    <w:rsid w:val="003514DD"/>
    <w:rsid w:val="00361986"/>
    <w:rsid w:val="0037011D"/>
    <w:rsid w:val="00381B5B"/>
    <w:rsid w:val="003877BC"/>
    <w:rsid w:val="003901DD"/>
    <w:rsid w:val="00393365"/>
    <w:rsid w:val="003945C2"/>
    <w:rsid w:val="003A6A3B"/>
    <w:rsid w:val="003B7709"/>
    <w:rsid w:val="003C0D06"/>
    <w:rsid w:val="003C5059"/>
    <w:rsid w:val="003C6384"/>
    <w:rsid w:val="003C6833"/>
    <w:rsid w:val="003C69D2"/>
    <w:rsid w:val="003C6D71"/>
    <w:rsid w:val="003D504C"/>
    <w:rsid w:val="003D68EA"/>
    <w:rsid w:val="003D7338"/>
    <w:rsid w:val="003E10FE"/>
    <w:rsid w:val="003E7FA8"/>
    <w:rsid w:val="003F0771"/>
    <w:rsid w:val="003F1899"/>
    <w:rsid w:val="003F28ED"/>
    <w:rsid w:val="00402767"/>
    <w:rsid w:val="00407E4C"/>
    <w:rsid w:val="00410D72"/>
    <w:rsid w:val="00411D26"/>
    <w:rsid w:val="00412716"/>
    <w:rsid w:val="00414996"/>
    <w:rsid w:val="00426B48"/>
    <w:rsid w:val="00427CEB"/>
    <w:rsid w:val="00431218"/>
    <w:rsid w:val="00440C58"/>
    <w:rsid w:val="004427AE"/>
    <w:rsid w:val="004478E2"/>
    <w:rsid w:val="00451C3D"/>
    <w:rsid w:val="004737F6"/>
    <w:rsid w:val="00475423"/>
    <w:rsid w:val="0047787E"/>
    <w:rsid w:val="00481D7D"/>
    <w:rsid w:val="00483692"/>
    <w:rsid w:val="0048452F"/>
    <w:rsid w:val="0049529D"/>
    <w:rsid w:val="004A036F"/>
    <w:rsid w:val="004A07B7"/>
    <w:rsid w:val="004A2FA4"/>
    <w:rsid w:val="004A6896"/>
    <w:rsid w:val="004B0999"/>
    <w:rsid w:val="004B2C80"/>
    <w:rsid w:val="004B7BAF"/>
    <w:rsid w:val="004C07B7"/>
    <w:rsid w:val="004C47C9"/>
    <w:rsid w:val="004C47D8"/>
    <w:rsid w:val="004E0D0D"/>
    <w:rsid w:val="004F37B1"/>
    <w:rsid w:val="004F68ED"/>
    <w:rsid w:val="004F7989"/>
    <w:rsid w:val="005127AC"/>
    <w:rsid w:val="00522D41"/>
    <w:rsid w:val="00526C49"/>
    <w:rsid w:val="00546050"/>
    <w:rsid w:val="005608E2"/>
    <w:rsid w:val="00561915"/>
    <w:rsid w:val="00563DBD"/>
    <w:rsid w:val="0056764A"/>
    <w:rsid w:val="00567CE5"/>
    <w:rsid w:val="005712A6"/>
    <w:rsid w:val="00575DFB"/>
    <w:rsid w:val="0059077B"/>
    <w:rsid w:val="005961EA"/>
    <w:rsid w:val="005A653C"/>
    <w:rsid w:val="005A6DE9"/>
    <w:rsid w:val="005B0106"/>
    <w:rsid w:val="005B3E45"/>
    <w:rsid w:val="005C614B"/>
    <w:rsid w:val="005C7553"/>
    <w:rsid w:val="005D564A"/>
    <w:rsid w:val="005E08C9"/>
    <w:rsid w:val="005E1BC2"/>
    <w:rsid w:val="005E4BD2"/>
    <w:rsid w:val="005E5A88"/>
    <w:rsid w:val="005E62E3"/>
    <w:rsid w:val="005F091D"/>
    <w:rsid w:val="00612BD3"/>
    <w:rsid w:val="00625693"/>
    <w:rsid w:val="00630E14"/>
    <w:rsid w:val="00633E5A"/>
    <w:rsid w:val="00637E93"/>
    <w:rsid w:val="00641033"/>
    <w:rsid w:val="006503A8"/>
    <w:rsid w:val="00654E08"/>
    <w:rsid w:val="00655C76"/>
    <w:rsid w:val="00656B30"/>
    <w:rsid w:val="00657979"/>
    <w:rsid w:val="00660126"/>
    <w:rsid w:val="00661F37"/>
    <w:rsid w:val="00663AC6"/>
    <w:rsid w:val="00665531"/>
    <w:rsid w:val="00666329"/>
    <w:rsid w:val="00673ED9"/>
    <w:rsid w:val="00692DEF"/>
    <w:rsid w:val="00693341"/>
    <w:rsid w:val="006969B2"/>
    <w:rsid w:val="006B1BB3"/>
    <w:rsid w:val="006B5A49"/>
    <w:rsid w:val="006C2214"/>
    <w:rsid w:val="006C3701"/>
    <w:rsid w:val="006C4CFB"/>
    <w:rsid w:val="006C6FA2"/>
    <w:rsid w:val="006C799C"/>
    <w:rsid w:val="006C7D86"/>
    <w:rsid w:val="006D514C"/>
    <w:rsid w:val="006E0B8D"/>
    <w:rsid w:val="006E15BD"/>
    <w:rsid w:val="006E2E1B"/>
    <w:rsid w:val="006E32A3"/>
    <w:rsid w:val="006F0AD2"/>
    <w:rsid w:val="00700C6E"/>
    <w:rsid w:val="00704B26"/>
    <w:rsid w:val="0070656F"/>
    <w:rsid w:val="007067C6"/>
    <w:rsid w:val="00706938"/>
    <w:rsid w:val="0071156B"/>
    <w:rsid w:val="00713A65"/>
    <w:rsid w:val="00715539"/>
    <w:rsid w:val="0071616A"/>
    <w:rsid w:val="00721609"/>
    <w:rsid w:val="0073006F"/>
    <w:rsid w:val="00733B2B"/>
    <w:rsid w:val="007364A1"/>
    <w:rsid w:val="0074284B"/>
    <w:rsid w:val="007470D6"/>
    <w:rsid w:val="0075358F"/>
    <w:rsid w:val="00753B03"/>
    <w:rsid w:val="00754851"/>
    <w:rsid w:val="00764A5C"/>
    <w:rsid w:val="00772911"/>
    <w:rsid w:val="007A21B4"/>
    <w:rsid w:val="007A46D6"/>
    <w:rsid w:val="007B3D9B"/>
    <w:rsid w:val="007B51C5"/>
    <w:rsid w:val="007C3DAB"/>
    <w:rsid w:val="007C4707"/>
    <w:rsid w:val="007C7970"/>
    <w:rsid w:val="007D5D7F"/>
    <w:rsid w:val="007E5A2B"/>
    <w:rsid w:val="007F07AB"/>
    <w:rsid w:val="007F0A96"/>
    <w:rsid w:val="007F3F2A"/>
    <w:rsid w:val="007F4225"/>
    <w:rsid w:val="007F71BA"/>
    <w:rsid w:val="00800907"/>
    <w:rsid w:val="008035C1"/>
    <w:rsid w:val="008126C1"/>
    <w:rsid w:val="008177EF"/>
    <w:rsid w:val="008313B3"/>
    <w:rsid w:val="00831F0B"/>
    <w:rsid w:val="00832760"/>
    <w:rsid w:val="008344F7"/>
    <w:rsid w:val="0083542C"/>
    <w:rsid w:val="008354E5"/>
    <w:rsid w:val="008419C4"/>
    <w:rsid w:val="00844AA5"/>
    <w:rsid w:val="008457D0"/>
    <w:rsid w:val="00846C17"/>
    <w:rsid w:val="00852547"/>
    <w:rsid w:val="00852BE4"/>
    <w:rsid w:val="0085502A"/>
    <w:rsid w:val="0086799A"/>
    <w:rsid w:val="00881CD6"/>
    <w:rsid w:val="00895ECB"/>
    <w:rsid w:val="008A004C"/>
    <w:rsid w:val="008A2A42"/>
    <w:rsid w:val="008A36F5"/>
    <w:rsid w:val="008A64FC"/>
    <w:rsid w:val="008B2538"/>
    <w:rsid w:val="008B6F7A"/>
    <w:rsid w:val="008C2024"/>
    <w:rsid w:val="008C43BB"/>
    <w:rsid w:val="008E7516"/>
    <w:rsid w:val="00902162"/>
    <w:rsid w:val="009023BF"/>
    <w:rsid w:val="009103CA"/>
    <w:rsid w:val="0091716D"/>
    <w:rsid w:val="00941B22"/>
    <w:rsid w:val="00943FA3"/>
    <w:rsid w:val="009549B7"/>
    <w:rsid w:val="009578F6"/>
    <w:rsid w:val="00967BDB"/>
    <w:rsid w:val="00971E8D"/>
    <w:rsid w:val="0097217B"/>
    <w:rsid w:val="00975FA6"/>
    <w:rsid w:val="00980473"/>
    <w:rsid w:val="0099349B"/>
    <w:rsid w:val="009957ED"/>
    <w:rsid w:val="00996AC3"/>
    <w:rsid w:val="009A21A2"/>
    <w:rsid w:val="009A300D"/>
    <w:rsid w:val="009B1EA7"/>
    <w:rsid w:val="009B5AF1"/>
    <w:rsid w:val="009B6304"/>
    <w:rsid w:val="009C005F"/>
    <w:rsid w:val="009D17D3"/>
    <w:rsid w:val="009D3A7C"/>
    <w:rsid w:val="009E1153"/>
    <w:rsid w:val="009E7F35"/>
    <w:rsid w:val="009F6F43"/>
    <w:rsid w:val="00A02722"/>
    <w:rsid w:val="00A03263"/>
    <w:rsid w:val="00A05964"/>
    <w:rsid w:val="00A17F9A"/>
    <w:rsid w:val="00A234AE"/>
    <w:rsid w:val="00A30D91"/>
    <w:rsid w:val="00A31FBD"/>
    <w:rsid w:val="00A37AC2"/>
    <w:rsid w:val="00A462B1"/>
    <w:rsid w:val="00A47F1D"/>
    <w:rsid w:val="00A52607"/>
    <w:rsid w:val="00A5348E"/>
    <w:rsid w:val="00A55590"/>
    <w:rsid w:val="00A57C55"/>
    <w:rsid w:val="00A62794"/>
    <w:rsid w:val="00A72F9B"/>
    <w:rsid w:val="00A7638A"/>
    <w:rsid w:val="00A82B06"/>
    <w:rsid w:val="00A913A9"/>
    <w:rsid w:val="00A94357"/>
    <w:rsid w:val="00AA0FED"/>
    <w:rsid w:val="00AA348B"/>
    <w:rsid w:val="00AA438F"/>
    <w:rsid w:val="00AA4D7C"/>
    <w:rsid w:val="00AA5697"/>
    <w:rsid w:val="00AA5EB6"/>
    <w:rsid w:val="00AA61F6"/>
    <w:rsid w:val="00AB1862"/>
    <w:rsid w:val="00AB2ADC"/>
    <w:rsid w:val="00AB5861"/>
    <w:rsid w:val="00AB700A"/>
    <w:rsid w:val="00AC0439"/>
    <w:rsid w:val="00AC07AA"/>
    <w:rsid w:val="00AD2A4F"/>
    <w:rsid w:val="00AD45DE"/>
    <w:rsid w:val="00AE5895"/>
    <w:rsid w:val="00AF2898"/>
    <w:rsid w:val="00AF3AAC"/>
    <w:rsid w:val="00B00826"/>
    <w:rsid w:val="00B01E54"/>
    <w:rsid w:val="00B2612E"/>
    <w:rsid w:val="00B2635E"/>
    <w:rsid w:val="00B263F1"/>
    <w:rsid w:val="00B30194"/>
    <w:rsid w:val="00B3082C"/>
    <w:rsid w:val="00B31D7F"/>
    <w:rsid w:val="00B3300B"/>
    <w:rsid w:val="00B3446C"/>
    <w:rsid w:val="00B35A52"/>
    <w:rsid w:val="00B37E54"/>
    <w:rsid w:val="00B51167"/>
    <w:rsid w:val="00B52D3A"/>
    <w:rsid w:val="00B537AC"/>
    <w:rsid w:val="00B5468C"/>
    <w:rsid w:val="00B57471"/>
    <w:rsid w:val="00B61F6C"/>
    <w:rsid w:val="00B6222D"/>
    <w:rsid w:val="00B70CCD"/>
    <w:rsid w:val="00B73935"/>
    <w:rsid w:val="00B74AC5"/>
    <w:rsid w:val="00B74AEE"/>
    <w:rsid w:val="00B8078C"/>
    <w:rsid w:val="00B86C9D"/>
    <w:rsid w:val="00B87A53"/>
    <w:rsid w:val="00B90B5B"/>
    <w:rsid w:val="00B90C9A"/>
    <w:rsid w:val="00BA1C13"/>
    <w:rsid w:val="00BA496F"/>
    <w:rsid w:val="00BB25C0"/>
    <w:rsid w:val="00BB3516"/>
    <w:rsid w:val="00BB5A81"/>
    <w:rsid w:val="00BB5DE3"/>
    <w:rsid w:val="00BC213E"/>
    <w:rsid w:val="00BC650F"/>
    <w:rsid w:val="00BC7468"/>
    <w:rsid w:val="00BE0936"/>
    <w:rsid w:val="00BE0A99"/>
    <w:rsid w:val="00BE2561"/>
    <w:rsid w:val="00BE59F4"/>
    <w:rsid w:val="00BE5B32"/>
    <w:rsid w:val="00BF12CA"/>
    <w:rsid w:val="00BF2AA8"/>
    <w:rsid w:val="00C12314"/>
    <w:rsid w:val="00C13340"/>
    <w:rsid w:val="00C14201"/>
    <w:rsid w:val="00C3088B"/>
    <w:rsid w:val="00C30CCC"/>
    <w:rsid w:val="00C36DFF"/>
    <w:rsid w:val="00C378CF"/>
    <w:rsid w:val="00C42C7C"/>
    <w:rsid w:val="00C50F65"/>
    <w:rsid w:val="00C524AB"/>
    <w:rsid w:val="00C57636"/>
    <w:rsid w:val="00C71F3F"/>
    <w:rsid w:val="00C755D6"/>
    <w:rsid w:val="00C75A5B"/>
    <w:rsid w:val="00C94D8C"/>
    <w:rsid w:val="00C968FD"/>
    <w:rsid w:val="00CA08A9"/>
    <w:rsid w:val="00CA0ACE"/>
    <w:rsid w:val="00CA0BBA"/>
    <w:rsid w:val="00CA3552"/>
    <w:rsid w:val="00CA729E"/>
    <w:rsid w:val="00CB3049"/>
    <w:rsid w:val="00CB3250"/>
    <w:rsid w:val="00CB3275"/>
    <w:rsid w:val="00CB463B"/>
    <w:rsid w:val="00CB6B94"/>
    <w:rsid w:val="00CC0E06"/>
    <w:rsid w:val="00CC15B9"/>
    <w:rsid w:val="00CC1F80"/>
    <w:rsid w:val="00CC2D6A"/>
    <w:rsid w:val="00CC3D55"/>
    <w:rsid w:val="00CC451A"/>
    <w:rsid w:val="00CC7D66"/>
    <w:rsid w:val="00CD0050"/>
    <w:rsid w:val="00CD5A14"/>
    <w:rsid w:val="00CE1DC7"/>
    <w:rsid w:val="00CF4AEF"/>
    <w:rsid w:val="00CF53D7"/>
    <w:rsid w:val="00CF5493"/>
    <w:rsid w:val="00D02501"/>
    <w:rsid w:val="00D02BD4"/>
    <w:rsid w:val="00D043B4"/>
    <w:rsid w:val="00D04E9F"/>
    <w:rsid w:val="00D05D53"/>
    <w:rsid w:val="00D06E97"/>
    <w:rsid w:val="00D13BA1"/>
    <w:rsid w:val="00D212FF"/>
    <w:rsid w:val="00D25DEE"/>
    <w:rsid w:val="00D278E4"/>
    <w:rsid w:val="00D33A0E"/>
    <w:rsid w:val="00D3517E"/>
    <w:rsid w:val="00D42BE9"/>
    <w:rsid w:val="00D47D31"/>
    <w:rsid w:val="00D5090F"/>
    <w:rsid w:val="00D56807"/>
    <w:rsid w:val="00D57A59"/>
    <w:rsid w:val="00D6303C"/>
    <w:rsid w:val="00D6353C"/>
    <w:rsid w:val="00D64C86"/>
    <w:rsid w:val="00D6596C"/>
    <w:rsid w:val="00D67EFB"/>
    <w:rsid w:val="00D7021D"/>
    <w:rsid w:val="00D72F4C"/>
    <w:rsid w:val="00D7622B"/>
    <w:rsid w:val="00D80571"/>
    <w:rsid w:val="00D92D50"/>
    <w:rsid w:val="00DA20D3"/>
    <w:rsid w:val="00DA2EB5"/>
    <w:rsid w:val="00DA5D4D"/>
    <w:rsid w:val="00DC3E05"/>
    <w:rsid w:val="00DC5B1D"/>
    <w:rsid w:val="00DD2D05"/>
    <w:rsid w:val="00DD54BC"/>
    <w:rsid w:val="00DD589D"/>
    <w:rsid w:val="00DE1783"/>
    <w:rsid w:val="00DF150D"/>
    <w:rsid w:val="00E04709"/>
    <w:rsid w:val="00E054FD"/>
    <w:rsid w:val="00E10B51"/>
    <w:rsid w:val="00E11D54"/>
    <w:rsid w:val="00E22478"/>
    <w:rsid w:val="00E251A7"/>
    <w:rsid w:val="00E27D32"/>
    <w:rsid w:val="00E419B1"/>
    <w:rsid w:val="00E504B6"/>
    <w:rsid w:val="00E512F2"/>
    <w:rsid w:val="00E5523E"/>
    <w:rsid w:val="00E74BF8"/>
    <w:rsid w:val="00E76C3E"/>
    <w:rsid w:val="00E76F2F"/>
    <w:rsid w:val="00E81419"/>
    <w:rsid w:val="00E82885"/>
    <w:rsid w:val="00E83AE4"/>
    <w:rsid w:val="00EA446A"/>
    <w:rsid w:val="00EA471B"/>
    <w:rsid w:val="00EA4CA5"/>
    <w:rsid w:val="00EB25CA"/>
    <w:rsid w:val="00EB31C0"/>
    <w:rsid w:val="00EB6D66"/>
    <w:rsid w:val="00EC061F"/>
    <w:rsid w:val="00EC713C"/>
    <w:rsid w:val="00EC7912"/>
    <w:rsid w:val="00ED1F07"/>
    <w:rsid w:val="00ED2A2F"/>
    <w:rsid w:val="00ED2EDE"/>
    <w:rsid w:val="00EE4512"/>
    <w:rsid w:val="00EF02C2"/>
    <w:rsid w:val="00EF4E89"/>
    <w:rsid w:val="00F001AF"/>
    <w:rsid w:val="00F00A51"/>
    <w:rsid w:val="00F01025"/>
    <w:rsid w:val="00F10166"/>
    <w:rsid w:val="00F11E04"/>
    <w:rsid w:val="00F135D3"/>
    <w:rsid w:val="00F228E9"/>
    <w:rsid w:val="00F337FF"/>
    <w:rsid w:val="00F35F74"/>
    <w:rsid w:val="00F37593"/>
    <w:rsid w:val="00F442B7"/>
    <w:rsid w:val="00F457D0"/>
    <w:rsid w:val="00F47058"/>
    <w:rsid w:val="00F52662"/>
    <w:rsid w:val="00F53142"/>
    <w:rsid w:val="00F54721"/>
    <w:rsid w:val="00F55CFE"/>
    <w:rsid w:val="00F6021B"/>
    <w:rsid w:val="00F62479"/>
    <w:rsid w:val="00F657DD"/>
    <w:rsid w:val="00F6580A"/>
    <w:rsid w:val="00F87F01"/>
    <w:rsid w:val="00F907AE"/>
    <w:rsid w:val="00F97E6F"/>
    <w:rsid w:val="00FB083B"/>
    <w:rsid w:val="00FB6A99"/>
    <w:rsid w:val="00FC07BC"/>
    <w:rsid w:val="00FC1500"/>
    <w:rsid w:val="00FC30DF"/>
    <w:rsid w:val="00FD1620"/>
    <w:rsid w:val="00FD2CE1"/>
    <w:rsid w:val="00FD4965"/>
    <w:rsid w:val="00FE0557"/>
    <w:rsid w:val="00FE1B4C"/>
    <w:rsid w:val="00FE1C3E"/>
    <w:rsid w:val="00FE66B7"/>
    <w:rsid w:val="00FF029F"/>
    <w:rsid w:val="00FF11BE"/>
    <w:rsid w:val="00FF1BB6"/>
    <w:rsid w:val="00FF4D92"/>
    <w:rsid w:val="00FF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1DDB2A"/>
  <w15:docId w15:val="{F5A4E5BA-2400-4616-9715-3FA80D43E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C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263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ArticleText">
    <w:name w:val="08 Article Text"/>
    <w:rsid w:val="000D21EF"/>
    <w:pPr>
      <w:tabs>
        <w:tab w:val="left" w:pos="198"/>
      </w:tabs>
      <w:suppressAutoHyphens/>
      <w:spacing w:after="0" w:line="230" w:lineRule="exact"/>
      <w:jc w:val="both"/>
    </w:pPr>
    <w:rPr>
      <w:rFonts w:ascii="Times New Roman" w:eastAsia="Times New Roman" w:hAnsi="Times New Roman" w:cs="Times New Roman"/>
      <w:spacing w:val="4"/>
      <w:sz w:val="18"/>
      <w:szCs w:val="18"/>
      <w:lang w:val="en-GB" w:eastAsia="ar-SA"/>
    </w:rPr>
  </w:style>
  <w:style w:type="paragraph" w:styleId="ListParagraph">
    <w:name w:val="List Paragraph"/>
    <w:basedOn w:val="Normal"/>
    <w:uiPriority w:val="34"/>
    <w:qFormat/>
    <w:rsid w:val="00DD2D05"/>
    <w:pPr>
      <w:spacing w:after="200" w:line="276" w:lineRule="auto"/>
      <w:ind w:left="720"/>
      <w:contextualSpacing/>
    </w:pPr>
  </w:style>
  <w:style w:type="paragraph" w:customStyle="1" w:styleId="01PaperTitle">
    <w:name w:val="01 Paper Title"/>
    <w:rsid w:val="00E10B51"/>
    <w:pPr>
      <w:suppressAutoHyphens/>
      <w:spacing w:after="180" w:line="360" w:lineRule="exact"/>
    </w:pPr>
    <w:rPr>
      <w:rFonts w:ascii="Times New Roman" w:eastAsia="Times New Roman" w:hAnsi="Times New Roman" w:cs="Times New Roman"/>
      <w:b/>
      <w:position w:val="7"/>
      <w:sz w:val="32"/>
      <w:szCs w:val="32"/>
      <w:lang w:val="en-GB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B2635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B2635E"/>
  </w:style>
  <w:style w:type="paragraph" w:customStyle="1" w:styleId="p">
    <w:name w:val="p"/>
    <w:basedOn w:val="Normal"/>
    <w:rsid w:val="00B26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2635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2635E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B2635E"/>
  </w:style>
  <w:style w:type="paragraph" w:styleId="NormalWeb">
    <w:name w:val="Normal (Web)"/>
    <w:basedOn w:val="Normal"/>
    <w:uiPriority w:val="99"/>
    <w:unhideWhenUsed/>
    <w:rsid w:val="00867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-l2-heading">
    <w:name w:val="inline-l2-heading"/>
    <w:basedOn w:val="DefaultParagraphFont"/>
    <w:rsid w:val="00E74BF8"/>
  </w:style>
  <w:style w:type="character" w:customStyle="1" w:styleId="named-content">
    <w:name w:val="named-content"/>
    <w:basedOn w:val="DefaultParagraphFont"/>
    <w:rsid w:val="00E74BF8"/>
  </w:style>
  <w:style w:type="character" w:customStyle="1" w:styleId="citation">
    <w:name w:val="citation"/>
    <w:basedOn w:val="DefaultParagraphFont"/>
    <w:rsid w:val="00E74BF8"/>
  </w:style>
  <w:style w:type="character" w:styleId="Strong">
    <w:name w:val="Strong"/>
    <w:basedOn w:val="DefaultParagraphFont"/>
    <w:uiPriority w:val="22"/>
    <w:qFormat/>
    <w:rsid w:val="00E74BF8"/>
    <w:rPr>
      <w:b/>
      <w:bCs/>
    </w:rPr>
  </w:style>
  <w:style w:type="character" w:customStyle="1" w:styleId="ref-label">
    <w:name w:val="ref-label"/>
    <w:basedOn w:val="DefaultParagraphFont"/>
    <w:rsid w:val="000A4B26"/>
  </w:style>
  <w:style w:type="character" w:customStyle="1" w:styleId="cit-name-surname">
    <w:name w:val="cit-name-surname"/>
    <w:basedOn w:val="DefaultParagraphFont"/>
    <w:rsid w:val="000A4B26"/>
  </w:style>
  <w:style w:type="character" w:customStyle="1" w:styleId="cit-name-given-names">
    <w:name w:val="cit-name-given-names"/>
    <w:basedOn w:val="DefaultParagraphFont"/>
    <w:rsid w:val="000A4B26"/>
  </w:style>
  <w:style w:type="character" w:styleId="HTMLCite">
    <w:name w:val="HTML Cite"/>
    <w:basedOn w:val="DefaultParagraphFont"/>
    <w:uiPriority w:val="99"/>
    <w:semiHidden/>
    <w:unhideWhenUsed/>
    <w:rsid w:val="000A4B26"/>
    <w:rPr>
      <w:i/>
      <w:iCs/>
    </w:rPr>
  </w:style>
  <w:style w:type="character" w:customStyle="1" w:styleId="cit-pub-date">
    <w:name w:val="cit-pub-date"/>
    <w:basedOn w:val="DefaultParagraphFont"/>
    <w:rsid w:val="000A4B26"/>
  </w:style>
  <w:style w:type="character" w:customStyle="1" w:styleId="cit-source">
    <w:name w:val="cit-source"/>
    <w:basedOn w:val="DefaultParagraphFont"/>
    <w:rsid w:val="000A4B26"/>
  </w:style>
  <w:style w:type="character" w:customStyle="1" w:styleId="cit-publ-name">
    <w:name w:val="cit-publ-name"/>
    <w:basedOn w:val="DefaultParagraphFont"/>
    <w:rsid w:val="000A4B26"/>
  </w:style>
  <w:style w:type="character" w:customStyle="1" w:styleId="cit-publ-loc">
    <w:name w:val="cit-publ-loc"/>
    <w:basedOn w:val="DefaultParagraphFont"/>
    <w:rsid w:val="000A4B26"/>
  </w:style>
  <w:style w:type="paragraph" w:customStyle="1" w:styleId="04AHeading">
    <w:name w:val="04 A Heading"/>
    <w:next w:val="Normal"/>
    <w:rsid w:val="000A4B26"/>
    <w:pPr>
      <w:suppressAutoHyphens/>
      <w:spacing w:before="240" w:after="120" w:line="240" w:lineRule="exact"/>
    </w:pPr>
    <w:rPr>
      <w:rFonts w:ascii="Times New Roman" w:eastAsia="Times New Roman" w:hAnsi="Times New Roman" w:cs="Times New Roman"/>
      <w:b/>
      <w:szCs w:val="20"/>
      <w:lang w:val="en-GB" w:eastAsia="ar-SA"/>
    </w:rPr>
  </w:style>
  <w:style w:type="character" w:customStyle="1" w:styleId="cit-article-title">
    <w:name w:val="cit-article-title"/>
    <w:basedOn w:val="DefaultParagraphFont"/>
    <w:rsid w:val="007067C6"/>
  </w:style>
  <w:style w:type="character" w:customStyle="1" w:styleId="cit-vol">
    <w:name w:val="cit-vol"/>
    <w:basedOn w:val="DefaultParagraphFont"/>
    <w:rsid w:val="007067C6"/>
  </w:style>
  <w:style w:type="character" w:customStyle="1" w:styleId="cit-fpage">
    <w:name w:val="cit-fpage"/>
    <w:basedOn w:val="DefaultParagraphFont"/>
    <w:rsid w:val="007067C6"/>
  </w:style>
  <w:style w:type="character" w:customStyle="1" w:styleId="cit-lpage">
    <w:name w:val="cit-lpage"/>
    <w:basedOn w:val="DefaultParagraphFont"/>
    <w:rsid w:val="007067C6"/>
  </w:style>
  <w:style w:type="paragraph" w:customStyle="1" w:styleId="svarticle">
    <w:name w:val="svarticle"/>
    <w:basedOn w:val="Normal"/>
    <w:rsid w:val="00F97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0C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AC04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657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6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12E"/>
  </w:style>
  <w:style w:type="paragraph" w:styleId="Footer">
    <w:name w:val="footer"/>
    <w:basedOn w:val="Normal"/>
    <w:link w:val="FooterChar"/>
    <w:uiPriority w:val="99"/>
    <w:unhideWhenUsed/>
    <w:rsid w:val="00B26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12E"/>
  </w:style>
  <w:style w:type="paragraph" w:styleId="BalloonText">
    <w:name w:val="Balloon Text"/>
    <w:basedOn w:val="Normal"/>
    <w:link w:val="BalloonTextChar"/>
    <w:uiPriority w:val="99"/>
    <w:semiHidden/>
    <w:unhideWhenUsed/>
    <w:rsid w:val="007364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4A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12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2F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2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2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2F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00826"/>
  </w:style>
  <w:style w:type="paragraph" w:styleId="Revision">
    <w:name w:val="Revision"/>
    <w:hidden/>
    <w:uiPriority w:val="99"/>
    <w:semiHidden/>
    <w:rsid w:val="009C00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7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244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84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260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13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4707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735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3774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61006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51600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8105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6140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05952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8909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78284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31935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29790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92265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717574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372313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998678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15129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82319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19660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266544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2619755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563114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9836237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99214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0198303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8987099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9797153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678244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6360872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3720648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3213590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6431609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919814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5450708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1407453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3484203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849011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7659944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8254094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769779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5521610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0053504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59443889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5988176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68736148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184210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782548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2245904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7427133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8281034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7428765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4096148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73835930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6891478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3143947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2002245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954649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180097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9155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651328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6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68530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4D5A5-2251-4852-A2E7-73BA80024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Shariati</dc:creator>
  <cp:lastModifiedBy>Ali Shariati</cp:lastModifiedBy>
  <cp:revision>2</cp:revision>
  <dcterms:created xsi:type="dcterms:W3CDTF">2014-11-04T20:13:00Z</dcterms:created>
  <dcterms:modified xsi:type="dcterms:W3CDTF">2014-11-04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lham.aslankoohi@gmail.com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